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43"/>
        <w:tblW w:w="10080" w:type="dxa"/>
        <w:tblLook w:val="04A0" w:firstRow="1" w:lastRow="0" w:firstColumn="1" w:lastColumn="0" w:noHBand="0" w:noVBand="1"/>
      </w:tblPr>
      <w:tblGrid>
        <w:gridCol w:w="2024"/>
        <w:gridCol w:w="1535"/>
        <w:gridCol w:w="1418"/>
        <w:gridCol w:w="1701"/>
        <w:gridCol w:w="1417"/>
        <w:gridCol w:w="1985"/>
      </w:tblGrid>
      <w:tr w:rsidR="00E17042" w:rsidRPr="00D8443E" w:rsidTr="00921444">
        <w:trPr>
          <w:trHeight w:val="186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ra fluids (EF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ntinued feeding (C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bination of ORS &amp; EF &amp; C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bination of ORS or EF or CF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variabl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(95% CI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ype of Residenc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2(1.02, 1.70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0(0.99, 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5(0.80, 1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2(1.13, 2.6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(0.74, 1.83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cological zon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unta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l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9(0.89, 1.</w:t>
            </w:r>
            <w:bookmarkStart w:id="0" w:name="_GoBack"/>
            <w:bookmarkEnd w:id="0"/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7(1.02, 1.83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(0.68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2(1.30, 2.8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(0.47, 1.36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ra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9(1.04, 1.85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(0.41, 0.79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(0.35, 0.69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(0.62, 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(0.25, 0.62)*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eographical  reg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entr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ster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3(1.09, 2.14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6(1.33, 2.87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0(1.01, 1.94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9(1.31, 3.6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6(0.99, 2.16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ster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(0.77, 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2(1.21, 2.4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3(0.90, 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5(0.93, 2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(0.95, 2.33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-wester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(0.93, 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2(1.26, 2.6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4(0.92, 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4(0.83, 2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1(1.07, 3.40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ar-wester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8(1.00, 1.91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7(0.99, 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8(1.24, 2.84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1(0.95, 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0(1.38, 3.51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ther edu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edu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ma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(0.88, 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9(1.28, 2.2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(0.69, 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7(1.28, 2.7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(0.73, 1.63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me secondary to hig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3(1.46, 2.55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0(2.39, 4.0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7(0.96, 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1(2.76, 5.54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(1.56, 2.84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other literacy level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nnot read at al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ble to rea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2(1.30, 2.03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0(1.99, 3.13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(1.05, 1.7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5(2.20, 3.95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0(1.27, 2.28)*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ther edu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edu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ma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3(1.14, 1.80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2(1.51, 2.43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4(1.06, 1.9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1(1.74, 3.34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(1.06, 2.11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me secondary to hig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9(1.22, 2.06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1(1.50, 2.68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(0.82, 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1(1.98, 4.27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(0.72, 1.57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ther ag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-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1(1.18, 1.93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(0.89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(0.69,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5(0.90, 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(0.75, 1.45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2(0.94, 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4(0.87, 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6(0.24, 0.56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1(0.72, 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(0.28, 0.72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lig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uddhis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nd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2(0.84, 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8(0.52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(0.49, 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(0.44, 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(0.50, 1.95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(0.69, 1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(0.35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(0.41, 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(0.27, 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5(0.34, 1.67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arit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4-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9(0.91, 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(0.69, 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(0.74, 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3(0.59, 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2(0.79, 1.89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2-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9(1.20, 2.36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1(0.84, 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(0.77, 1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0(0.88, 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(0.89, 2.07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5(1.37, 2.79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(1.20, 2.71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0(0.87, 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5(1.43, 4.20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0(1.10, 2.60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x of chil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(1.08, 1.56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5(1.05, 1.49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4(1.06, 1.70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6(0.97, 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(1.13, 1.97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other working status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urrently work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urrently not work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9(0.93, 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5(0.56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3(0.47, 0.8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(0.53, 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(0.46, 0.92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other occupation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ricult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- agricult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3(0.91, 1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7(1.04, 2.36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5(0.78, 2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(1.08, 3.0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8(0.65, 2.92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work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1(0.94, 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(0.66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(0.50, 0.93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(0.66, 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(0.48, 0.96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ousehold wealth inde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d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(0.71, 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2(1.53, 2.6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(0.51, 0.94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2(1.06, 2.2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3(0.44, 0.89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c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(1.16, 1.91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8(1.91, 3.48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(0.72, 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7(1.63, 3.43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(0.66, 1.54)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 of data coll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uary- Marc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il- Augus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(0.60, 0.98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(0.66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9(1.32, 2.15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1(0.55, 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1(1.19, 2.16)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hild age in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-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12-2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0(1.83, 3.17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6(1.41, 2.4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72(10.27, 24.06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9(1.83, 4.89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66(11.16, 34.65)*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24-5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3(1.62, 2.81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5(1.33, 2.3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.9(26.77, 78.72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8(1.76, 4.07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11(29.32, 127.39)**</w:t>
            </w: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Use of health service during diarrhoe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42" w:rsidRPr="00D8443E" w:rsidTr="00E17042">
        <w:trPr>
          <w:trHeight w:val="18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E17042" w:rsidRPr="00D8443E" w:rsidTr="00E17042">
        <w:trPr>
          <w:trHeight w:val="198"/>
        </w:trPr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8(4.36, 6.88)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7(1.30, 2.15)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4(1.49, 2.80)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4(2.52, 4.72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042" w:rsidRPr="00D8443E" w:rsidRDefault="00E17042" w:rsidP="00E17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84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4(2.24, 5.90)**</w:t>
            </w:r>
          </w:p>
        </w:tc>
      </w:tr>
    </w:tbl>
    <w:p w:rsidR="005E77F8" w:rsidRDefault="00E17042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S1 Table</w:t>
      </w:r>
      <w:r w:rsidR="00F73DE8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  <w:proofErr w:type="gramEnd"/>
      <w:r w:rsidRPr="00D8443E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Unadjusted odd ratios (95% confidence interval (CI)) for the use of ORS, extra fluids and/or </w:t>
      </w:r>
      <w:r w:rsidRPr="000C2265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continued</w:t>
      </w:r>
      <w:r w:rsidRPr="00D8443E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feeding during childhood diarrhoea in Nepal, NDHS 2001-2011</w:t>
      </w:r>
    </w:p>
    <w:p w:rsidR="00E17042" w:rsidRDefault="00E17042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D8443E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t>**: p&lt;0.001; *: p&lt;0.05</w:t>
      </w:r>
    </w:p>
    <w:p w:rsidR="00E17042" w:rsidRDefault="00E17042"/>
    <w:sectPr w:rsidR="00E17042" w:rsidSect="00777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042" w:rsidRDefault="00E17042" w:rsidP="00E17042">
      <w:pPr>
        <w:spacing w:after="0" w:line="240" w:lineRule="auto"/>
      </w:pPr>
      <w:r>
        <w:separator/>
      </w:r>
    </w:p>
  </w:endnote>
  <w:endnote w:type="continuationSeparator" w:id="0">
    <w:p w:rsidR="00E17042" w:rsidRDefault="00E17042" w:rsidP="00E17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042" w:rsidRDefault="00E17042" w:rsidP="00E17042">
      <w:pPr>
        <w:spacing w:after="0" w:line="240" w:lineRule="auto"/>
      </w:pPr>
      <w:r>
        <w:separator/>
      </w:r>
    </w:p>
  </w:footnote>
  <w:footnote w:type="continuationSeparator" w:id="0">
    <w:p w:rsidR="00E17042" w:rsidRDefault="00E17042" w:rsidP="00E17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3E"/>
    <w:rsid w:val="000C2265"/>
    <w:rsid w:val="00234DAC"/>
    <w:rsid w:val="00331E44"/>
    <w:rsid w:val="00483E67"/>
    <w:rsid w:val="00492092"/>
    <w:rsid w:val="00537A3E"/>
    <w:rsid w:val="006450B3"/>
    <w:rsid w:val="006F1568"/>
    <w:rsid w:val="00777FE1"/>
    <w:rsid w:val="00921444"/>
    <w:rsid w:val="00D8443E"/>
    <w:rsid w:val="00E17042"/>
    <w:rsid w:val="00F071E5"/>
    <w:rsid w:val="00F21D2B"/>
    <w:rsid w:val="00F73DE8"/>
    <w:rsid w:val="00FB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042"/>
  </w:style>
  <w:style w:type="paragraph" w:styleId="Footer">
    <w:name w:val="footer"/>
    <w:basedOn w:val="Normal"/>
    <w:link w:val="FooterChar"/>
    <w:uiPriority w:val="99"/>
    <w:unhideWhenUsed/>
    <w:rsid w:val="00E1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0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042"/>
  </w:style>
  <w:style w:type="paragraph" w:styleId="Footer">
    <w:name w:val="footer"/>
    <w:basedOn w:val="Normal"/>
    <w:link w:val="FooterChar"/>
    <w:uiPriority w:val="99"/>
    <w:unhideWhenUsed/>
    <w:rsid w:val="00E1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7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4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esh Ghimire</dc:creator>
  <cp:lastModifiedBy>Pramesh Ghimire</cp:lastModifiedBy>
  <cp:revision>6</cp:revision>
  <dcterms:created xsi:type="dcterms:W3CDTF">2018-01-20T00:06:00Z</dcterms:created>
  <dcterms:modified xsi:type="dcterms:W3CDTF">2018-01-27T03:00:00Z</dcterms:modified>
</cp:coreProperties>
</file>